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5970" w:rsidRDefault="008D6CEB" w:rsidP="00775970">
      <w:pPr>
        <w:spacing w:before="0" w:after="0" w:line="276" w:lineRule="auto"/>
        <w:rPr>
          <w:b/>
          <w:bCs/>
        </w:rPr>
      </w:pPr>
      <w:bookmarkStart w:id="0" w:name="_Toc129615093"/>
      <w:r>
        <w:rPr>
          <w:rStyle w:val="Heading2Char"/>
        </w:rPr>
        <w:t>Table</w:t>
      </w:r>
      <w:r w:rsidR="00824D1D">
        <w:rPr>
          <w:rStyle w:val="Heading2Char"/>
        </w:rPr>
        <w:t xml:space="preserve"> S4</w:t>
      </w:r>
      <w:r w:rsidR="00775970" w:rsidRPr="007734E4">
        <w:rPr>
          <w:rStyle w:val="Heading2Char"/>
        </w:rPr>
        <w:t>. Significantly up-regulated genes involved in the KEGG “VEGF signaling pathway” in the aggregated gene</w:t>
      </w:r>
      <w:r w:rsidR="00775970">
        <w:rPr>
          <w:rStyle w:val="Heading2Char"/>
        </w:rPr>
        <w:t>-eigenvector</w:t>
      </w:r>
      <w:bookmarkEnd w:id="0"/>
      <w:r w:rsidR="00775970">
        <w:rPr>
          <w:b/>
          <w:bCs/>
        </w:rPr>
        <w:t>.</w:t>
      </w:r>
    </w:p>
    <w:p w:rsidR="00775970" w:rsidRDefault="00775970" w:rsidP="00775970">
      <w:pPr>
        <w:spacing w:before="0" w:after="0" w:line="276" w:lineRule="auto"/>
        <w:rPr>
          <w:b/>
          <w:bCs/>
        </w:rPr>
      </w:pPr>
    </w:p>
    <w:tbl>
      <w:tblPr>
        <w:tblW w:w="9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5960"/>
      </w:tblGrid>
      <w:tr w:rsidR="00775970" w:rsidRPr="00415861" w:rsidTr="006F3214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75970" w:rsidRPr="00415861" w:rsidRDefault="00775970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Symbol</w:t>
            </w:r>
          </w:p>
        </w:tc>
        <w:tc>
          <w:tcPr>
            <w:tcW w:w="1300" w:type="dxa"/>
            <w:vAlign w:val="center"/>
          </w:tcPr>
          <w:p w:rsidR="00775970" w:rsidRPr="00415861" w:rsidRDefault="00775970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Ran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75970" w:rsidRPr="00415861" w:rsidRDefault="00775970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5960" w:type="dxa"/>
            <w:shd w:val="clear" w:color="auto" w:fill="auto"/>
            <w:noWrap/>
            <w:vAlign w:val="center"/>
            <w:hideMark/>
          </w:tcPr>
          <w:p w:rsidR="00775970" w:rsidRPr="00415861" w:rsidRDefault="00775970" w:rsidP="006F321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Gene Title</w:t>
            </w:r>
          </w:p>
        </w:tc>
      </w:tr>
      <w:tr w:rsidR="00775970" w:rsidRPr="009D30F7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9D30F7">
              <w:rPr>
                <w:rFonts w:cs="Times New Roman"/>
                <w:i/>
                <w:iCs/>
                <w:color w:val="000000" w:themeColor="text1"/>
                <w:sz w:val="22"/>
              </w:rPr>
              <w:t>PTGS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2.0E-05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970" w:rsidRPr="009D30F7" w:rsidRDefault="0077597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prostaglandin-endoperoxide synthase 2</w:t>
            </w:r>
          </w:p>
        </w:tc>
      </w:tr>
      <w:tr w:rsidR="00775970" w:rsidRPr="009D30F7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9D30F7">
              <w:rPr>
                <w:rFonts w:cs="Times New Roman"/>
                <w:i/>
                <w:iCs/>
                <w:color w:val="000000" w:themeColor="text1"/>
                <w:sz w:val="22"/>
              </w:rPr>
              <w:t>PLA2G4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1.7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970" w:rsidRPr="009D30F7" w:rsidRDefault="0077597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phospholipase A2, group IVA (cytosolic, calcium-dependent)</w:t>
            </w:r>
          </w:p>
        </w:tc>
      </w:tr>
      <w:tr w:rsidR="00775970" w:rsidRPr="009D30F7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9D30F7">
              <w:rPr>
                <w:rFonts w:cs="Times New Roman"/>
                <w:i/>
                <w:iCs/>
                <w:color w:val="000000" w:themeColor="text1"/>
                <w:sz w:val="22"/>
              </w:rPr>
              <w:t>SPHK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2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5.5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970" w:rsidRPr="009D30F7" w:rsidRDefault="0077597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sphingosine kinase 1</w:t>
            </w:r>
          </w:p>
        </w:tc>
      </w:tr>
      <w:tr w:rsidR="00775970" w:rsidRPr="009D30F7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9D30F7">
              <w:rPr>
                <w:rFonts w:cs="Times New Roman"/>
                <w:i/>
                <w:iCs/>
                <w:color w:val="000000" w:themeColor="text1"/>
                <w:sz w:val="22"/>
              </w:rPr>
              <w:t>PIK3R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28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7.7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970" w:rsidRPr="009D30F7" w:rsidRDefault="0077597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phosphatidylinositol 3-kinase, regulatory subunit, polypeptide 1 (p85 alpha)</w:t>
            </w:r>
          </w:p>
        </w:tc>
      </w:tr>
      <w:tr w:rsidR="00775970" w:rsidRPr="009D30F7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9D30F7">
              <w:rPr>
                <w:rFonts w:cs="Times New Roman"/>
                <w:i/>
                <w:iCs/>
                <w:color w:val="000000" w:themeColor="text1"/>
                <w:sz w:val="22"/>
              </w:rPr>
              <w:t>HSP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49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970" w:rsidRPr="009D30F7" w:rsidRDefault="0077597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heat shock protein 1</w:t>
            </w:r>
          </w:p>
        </w:tc>
      </w:tr>
      <w:tr w:rsidR="00775970" w:rsidRPr="009D30F7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9D30F7">
              <w:rPr>
                <w:rFonts w:cs="Times New Roman"/>
                <w:i/>
                <w:iCs/>
                <w:color w:val="000000" w:themeColor="text1"/>
                <w:sz w:val="22"/>
              </w:rPr>
              <w:t>NFAT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6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5970" w:rsidRPr="009D30F7" w:rsidRDefault="0077597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5970" w:rsidRPr="009D30F7" w:rsidRDefault="0077597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D30F7">
              <w:rPr>
                <w:rFonts w:cs="Times New Roman" w:hint="eastAsia"/>
                <w:color w:val="000000"/>
                <w:sz w:val="22"/>
              </w:rPr>
              <w:t>nuclear factor of activated T cells, cytoplasmic, calcineurin dependent 2</w:t>
            </w:r>
          </w:p>
        </w:tc>
      </w:tr>
    </w:tbl>
    <w:p w:rsidR="00FE3B71" w:rsidRPr="00775970" w:rsidRDefault="00FE3B71" w:rsidP="00775970"/>
    <w:sectPr w:rsidR="00FE3B71" w:rsidRPr="007759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4370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970"/>
    <w:rsid w:val="000112C9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72117D"/>
    <w:rsid w:val="0073188A"/>
    <w:rsid w:val="00775970"/>
    <w:rsid w:val="00795E0B"/>
    <w:rsid w:val="00796BCC"/>
    <w:rsid w:val="007B278F"/>
    <w:rsid w:val="007D631C"/>
    <w:rsid w:val="00822013"/>
    <w:rsid w:val="0082429D"/>
    <w:rsid w:val="00824D1D"/>
    <w:rsid w:val="008A39BC"/>
    <w:rsid w:val="008B1E8E"/>
    <w:rsid w:val="008C44FC"/>
    <w:rsid w:val="008D6CEB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D0018"/>
  <w15:chartTrackingRefBased/>
  <w15:docId w15:val="{3A7A49D9-7084-9A48-9EF7-0D731427F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970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7597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7597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7597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7597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7597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75970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75970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75970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75970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75970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77597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759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3</cp:revision>
  <dcterms:created xsi:type="dcterms:W3CDTF">2023-06-12T01:58:00Z</dcterms:created>
  <dcterms:modified xsi:type="dcterms:W3CDTF">2023-06-12T02:03:00Z</dcterms:modified>
</cp:coreProperties>
</file>